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Cambria" w:hAnsi="Cambria" w:cs="Cambria"/>
          <w:sz w:val="24"/>
          <w:szCs w:val="24"/>
        </w:rPr>
      </w:pPr>
      <w:bookmarkStart w:id="0" w:name="_GoBack"/>
      <w:bookmarkEnd w:id="0"/>
      <w:r>
        <w:rPr>
          <w:rFonts w:cs="Cambria" w:ascii="Cambria" w:hAnsi="Cambria"/>
          <w:sz w:val="24"/>
          <w:szCs w:val="24"/>
        </w:rPr>
        <w:t>Table S6</w:t>
      </w:r>
      <w:r>
        <w:rPr>
          <w:rFonts w:cs="Cambria" w:ascii="Cambria" w:hAnsi="Cambria"/>
          <w:sz w:val="24"/>
          <w:szCs w:val="24"/>
        </w:rPr>
        <w:t>.</w:t>
      </w:r>
      <w:r>
        <w:rPr>
          <w:rFonts w:cs="Cambria" w:ascii="Cambria" w:hAnsi="Cambria"/>
          <w:sz w:val="24"/>
          <w:szCs w:val="24"/>
        </w:rPr>
        <w:t xml:space="preserve"> Characteristics of the significantly altered genes involved in phagocytosis during PRRSV infection</w:t>
      </w:r>
    </w:p>
    <w:p>
      <w:pPr>
        <w:pStyle w:val="Normal"/>
        <w:spacing w:lineRule="atLeast" w:line="22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tbl>
      <w:tblPr>
        <w:tblW w:w="15735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1418"/>
        <w:gridCol w:w="1559"/>
        <w:gridCol w:w="851"/>
        <w:gridCol w:w="992"/>
        <w:gridCol w:w="283"/>
        <w:gridCol w:w="1560"/>
        <w:gridCol w:w="850"/>
        <w:gridCol w:w="992"/>
        <w:gridCol w:w="284"/>
        <w:gridCol w:w="1559"/>
        <w:gridCol w:w="851"/>
        <w:gridCol w:w="992"/>
      </w:tblGrid>
      <w:tr>
        <w:trPr>
          <w:trHeight w:val="266" w:hRule="atLeast"/>
        </w:trPr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bb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CBI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6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v</w:t>
            </w:r>
            <w:r>
              <w:rPr>
                <w:rFonts w:cs="Times New Roman" w:ascii="Times New Roman" w:hAnsi="Times New Roman"/>
                <w:b/>
                <w:sz w:val="16"/>
              </w:rPr>
              <w:t>s P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M</w:t>
            </w:r>
          </w:p>
        </w:tc>
      </w:tr>
      <w:tr>
        <w:trPr>
          <w:trHeight w:val="283" w:hRule="atLeast"/>
        </w:trPr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2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sz w:val="16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3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2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Log2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(Fold chang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eta-act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TB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124280.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1907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38E-50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1977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7E-100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5036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6.65E-81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s-related protein Rab-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B5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12318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84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4E-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369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78E-3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456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64E-31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s-related protein Rab-5</w:t>
            </w: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B5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24425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732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88E-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738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9E-4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240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73E-42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lreticul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L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17413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55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9E-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076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35E-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071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9E-70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osomal-associated membrane protein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MP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6855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996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44E-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43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2E-5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408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89E-71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nnose 6-phosphate recep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6P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1927611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757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63E-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294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72E-1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568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34E-99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gh affinity immunoglobulin gamma Fc receptor 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CGR1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6350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789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2E-1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6173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593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459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8894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grin alpha-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GAV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08393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147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5E-1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839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61E-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980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3E-47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grin alpha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GA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1925252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62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68E-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522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9E-1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618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37EE-108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grin beta-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G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6817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93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6E-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009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2E-6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429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3E-84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grin beta-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GB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213908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163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7.50E-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304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3.35E-7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407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22E-74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plement component 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21400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007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5E-6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714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43E-2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4186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97E-16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ll-like receptor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LR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5357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325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97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068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9E-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39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7E-63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-type lectin domain family 7 member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LEC7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14586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072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30E-7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899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96E-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587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5E-116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crophage scavenger receptor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SR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24387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297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3E-3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376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2E-2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089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99E-224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xidized low-density lipoprotein receptor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LR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21380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387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87E-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268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4E-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36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87E-41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6"/>
                </w:rPr>
                <w:t>cluster of differentiation</w:t>
              </w:r>
            </w:hyperlink>
            <w:r>
              <w:rPr>
                <w:rFonts w:cs="Times New Roman" w:ascii="Times New Roman" w:hAnsi="Times New Roman"/>
                <w:sz w:val="16"/>
              </w:rPr>
              <w:t> 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6769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864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11E-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569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87E-9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746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7E-113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thepsin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S</w:t>
            </w: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24362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525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6E-5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35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21E-16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2405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9E-173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thepsin </w:t>
            </w: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S</w:t>
            </w: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5726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405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0036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256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9E-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478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81E-43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thepsin </w:t>
            </w:r>
            <w:r>
              <w:rPr>
                <w:rFonts w:cs="Times New Roman" w:ascii="Times New Roman" w:hAnsi="Times New Roman"/>
                <w:sz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S</w:t>
            </w:r>
            <w:r>
              <w:rPr>
                <w:rFonts w:cs="Times New Roman" w:ascii="Times New Roman" w:hAnsi="Times New Roman"/>
                <w:sz w:val="16"/>
              </w:rPr>
              <w:t>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03772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456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4E-1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6303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06E-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9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0E-288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thepsin </w:t>
            </w:r>
            <w:r>
              <w:rPr>
                <w:rFonts w:cs="Times New Roman" w:ascii="Times New Roman" w:hAnsi="Times New Roman"/>
                <w:sz w:val="16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S</w:t>
            </w:r>
            <w:r>
              <w:rPr>
                <w:rFonts w:cs="Times New Roman" w:ascii="Times New Roman" w:hAnsi="Times New Roman"/>
                <w:sz w:val="16"/>
              </w:rPr>
              <w:t>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213929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397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9E-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531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6.94E-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732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9E-17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thepsin </w:t>
            </w:r>
            <w:r>
              <w:rPr>
                <w:rFonts w:cs="Times New Roman" w:ascii="Times New Roman" w:hAnsi="Times New Roman"/>
                <w:sz w:val="16"/>
              </w:rPr>
              <w:t>Z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S</w:t>
            </w:r>
            <w:r>
              <w:rPr>
                <w:rFonts w:cs="Times New Roman" w:ascii="Times New Roman" w:hAnsi="Times New Roman"/>
                <w:sz w:val="16"/>
              </w:rPr>
              <w:t>Z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12310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534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35E-1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8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34E-11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348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6E-113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osomal alpha-glucosid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482942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885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8E-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682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6E-9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827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77E-86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xosaminidase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X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00112322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08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54E-8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36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6E-1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888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8E-151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xosaminidase </w:t>
            </w:r>
            <w:r>
              <w:rPr>
                <w:rFonts w:cs="Times New Roman" w:ascii="Times New Roman" w:hAnsi="Times New Roman"/>
                <w:sz w:val="16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X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21392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59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14E-5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13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5E-1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21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29E-170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Beta</w:t>
            </w:r>
            <w:r>
              <w:rPr>
                <w:rFonts w:cs="Times New Roman" w:ascii="Times New Roman" w:hAnsi="Times New Roman"/>
                <w:sz w:val="16"/>
              </w:rPr>
              <w:t>-mannosidase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N2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123314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843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7E-1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8974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8.67E-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4455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19E-33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ylsulfatase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S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6151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353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8.01E-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38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2E-3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922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0E-34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rylsulfatase </w:t>
            </w: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S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131263.2ARS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28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2.44E-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284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59E-2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24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57E-17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osomal lip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IP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7125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706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56E-1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733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5E-2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469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7E-84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oxyribonuclease 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nase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21419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632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4E-7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201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28E-16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27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3E-158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(4)-(beta-N-acetylglucosaminyl)-L-asparagina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1927332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579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49E-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784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0E-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949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49E-66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M2 ganglioside activ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M2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134142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915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3E-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929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0E-11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652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6E-86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lmitoyl-protein thioesterase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T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356329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650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W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24E-11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540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8.98E-15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8057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7.44E-155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osomal-associated transmembrane protein</w:t>
            </w:r>
            <w:r>
              <w:rPr>
                <w:rFonts w:cs="Times New Roman" w:ascii="Times New Roman" w:hAnsi="Times New Roman"/>
                <w:sz w:val="16"/>
              </w:rPr>
              <w:t xml:space="preserve"> 4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PTM4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6272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755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7E-1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106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04E-5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066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79E-23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osomal-associated transmembrane protein</w:t>
            </w:r>
            <w:r>
              <w:rPr>
                <w:rFonts w:cs="Times New Roman" w:ascii="Times New Roman" w:hAnsi="Times New Roman"/>
                <w:sz w:val="16"/>
              </w:rPr>
              <w:t xml:space="preserve"> 4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PTM4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5535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266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99E-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907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99E-2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032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22E-25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sosomal-associated transmembrane protein</w:t>
            </w:r>
            <w:r>
              <w:rPr>
                <w:rFonts w:cs="Times New Roman" w:ascii="Times New Roman" w:hAnsi="Times New Roman"/>
                <w:sz w:val="16"/>
              </w:rPr>
              <w:t xml:space="preserve"> 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PTM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356262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156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17E-4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258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7E-13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88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9E-137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-binding cassette sub-family B member 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CB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7060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562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1E-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617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7E-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677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87E-17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rtilin</w:t>
            </w:r>
            <w:r>
              <w:rPr>
                <w:rFonts w:cs="Times New Roman" w:ascii="Times New Roman" w:hAnsi="Times New Roman"/>
                <w:sz w:val="16"/>
              </w:rPr>
              <w:t xml:space="preserve">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RT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6361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831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87E-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266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0E-9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190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6E-87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-type proton ATPase 16 kDa proteolipid subuni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6V0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124744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553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3E-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730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3E-1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315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1E-15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V-type proton ATPase subunit d 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6V0D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12558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901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0E-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14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3E-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374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0E-25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-type proton ATPase subunit d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6V0D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3126946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377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47E-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947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90E-1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057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0E-90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-type proton ATPase</w:t>
            </w:r>
            <w:r>
              <w:rPr>
                <w:rFonts w:cs="Times New Roman" w:ascii="Times New Roman" w:hAnsi="Times New Roman"/>
                <w:sz w:val="16"/>
              </w:rPr>
              <w:t xml:space="preserve"> subunit S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6AP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7405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944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8E-3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797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8E-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8786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6E-89</w:t>
            </w:r>
          </w:p>
        </w:tc>
      </w:tr>
      <w:tr>
        <w:trPr>
          <w:trHeight w:val="34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-type proton ATPase subunit 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TP6V1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M_21424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145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03E-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710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2.61E-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99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11E-12</w:t>
            </w:r>
          </w:p>
        </w:tc>
      </w:tr>
      <w:tr>
        <w:trPr>
          <w:trHeight w:val="34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-type proton ATPase 116 kDa subunit a isoform 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IRG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M_005660613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206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1E-1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658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96E-4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5951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W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57E-26</w:t>
            </w:r>
          </w:p>
        </w:tc>
      </w:tr>
    </w:tbl>
    <w:p>
      <w:pPr>
        <w:pStyle w:val="Normal"/>
        <w:spacing w:lineRule="atLeast" w:line="220" w:before="0" w:after="20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Cluster_of_differentiat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08:04:00Z</dcterms:created>
  <dc:creator>windows7</dc:creator>
  <dc:description/>
  <dc:language>en-US</dc:language>
  <cp:lastModifiedBy>YHC</cp:lastModifiedBy>
  <dcterms:modified xsi:type="dcterms:W3CDTF">2018-02-26T08:04:00Z</dcterms:modified>
  <cp:revision>2</cp:revision>
  <dc:subject/>
  <dc:title/>
</cp:coreProperties>
</file>